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E6E87" w14:textId="44C0E0A7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 w:cs="Calibri"/>
          <w:b/>
          <w:bCs/>
        </w:rPr>
        <w:t xml:space="preserve">Description of Additional Supplementary Files </w:t>
      </w:r>
    </w:p>
    <w:p w14:paraId="36774AFF" w14:textId="1984FACC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  <w:b/>
          <w:bCs/>
        </w:rPr>
      </w:pPr>
    </w:p>
    <w:p w14:paraId="1D9615A4" w14:textId="77777777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hint="eastAsia"/>
        </w:rPr>
      </w:pPr>
    </w:p>
    <w:p w14:paraId="371877EC" w14:textId="77777777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>File Name: Supplementary Data 1</w:t>
      </w:r>
    </w:p>
    <w:p w14:paraId="2E87ACCF" w14:textId="52342FBE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 w:rsidRPr="00FE5AD6">
        <w:rPr>
          <w:rFonts w:ascii="Calibri" w:hAnsi="Calibri" w:cs="Calibri"/>
        </w:rPr>
        <w:t>Description: Clinical information of HCC patients enrolled for CTC scRNA-seq.</w:t>
      </w:r>
    </w:p>
    <w:p w14:paraId="790E7DA3" w14:textId="25FD569F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</w:p>
    <w:p w14:paraId="6A33022D" w14:textId="62FB1C18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File Name: Supplementary Data </w:t>
      </w:r>
      <w:r>
        <w:rPr>
          <w:rFonts w:ascii="Calibri" w:hAnsi="Calibri" w:cs="Calibri"/>
        </w:rPr>
        <w:t>2</w:t>
      </w:r>
    </w:p>
    <w:p w14:paraId="25B0A337" w14:textId="781B835A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 w:rsidRPr="00FE5AD6">
        <w:rPr>
          <w:rFonts w:ascii="Calibri" w:hAnsi="Calibri" w:cs="Calibri"/>
        </w:rPr>
        <w:t>Description:</w:t>
      </w:r>
      <w:r>
        <w:rPr>
          <w:rFonts w:ascii="Calibri" w:hAnsi="Calibri" w:cs="Calibri"/>
        </w:rPr>
        <w:t xml:space="preserve"> </w:t>
      </w:r>
      <w:r w:rsidRPr="00FE5AD6">
        <w:rPr>
          <w:rFonts w:ascii="Calibri" w:hAnsi="Calibri" w:cs="Calibri"/>
        </w:rPr>
        <w:t>Information of samples and sequencing data</w:t>
      </w:r>
      <w:r>
        <w:rPr>
          <w:rFonts w:ascii="Calibri" w:hAnsi="Calibri" w:cs="Calibri"/>
        </w:rPr>
        <w:t>.</w:t>
      </w:r>
    </w:p>
    <w:p w14:paraId="4652700D" w14:textId="63A18600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</w:p>
    <w:p w14:paraId="0D72F0C2" w14:textId="26D6A5A4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File Name: Supplementary Data </w:t>
      </w:r>
      <w:r>
        <w:rPr>
          <w:rFonts w:ascii="Calibri" w:hAnsi="Calibri" w:cs="Calibri"/>
        </w:rPr>
        <w:t>3</w:t>
      </w:r>
    </w:p>
    <w:p w14:paraId="469EA1B0" w14:textId="528B00DD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 w:hint="eastAsia"/>
        </w:rPr>
      </w:pPr>
      <w:r w:rsidRPr="00FE5AD6">
        <w:rPr>
          <w:rFonts w:ascii="Calibri" w:hAnsi="Calibri" w:cs="Calibri"/>
        </w:rPr>
        <w:t>Description: Genes list and pathway enrichments result of CTCs up-regulated genes from primary tumor</w:t>
      </w:r>
      <w:r>
        <w:rPr>
          <w:rFonts w:ascii="Calibri" w:hAnsi="Calibri" w:cs="Calibri"/>
        </w:rPr>
        <w:t>.</w:t>
      </w:r>
    </w:p>
    <w:p w14:paraId="1969EF8B" w14:textId="38ED2243" w:rsidR="00CB2CA8" w:rsidRPr="00FE5AD6" w:rsidRDefault="00CB2CA8">
      <w:pPr>
        <w:rPr>
          <w:rFonts w:ascii="Calibri" w:eastAsia="Times New Roman" w:hAnsi="Calibri" w:cs="Calibri"/>
          <w:kern w:val="0"/>
          <w:sz w:val="24"/>
        </w:rPr>
      </w:pPr>
    </w:p>
    <w:p w14:paraId="36970830" w14:textId="3DD29B3F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File Name: Supplementary Data </w:t>
      </w:r>
      <w:r>
        <w:rPr>
          <w:rFonts w:ascii="Calibri" w:hAnsi="Calibri" w:cs="Calibri"/>
        </w:rPr>
        <w:t>4</w:t>
      </w:r>
    </w:p>
    <w:p w14:paraId="6A78E3BA" w14:textId="39AD1127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 w:rsidRPr="00FE5AD6">
        <w:rPr>
          <w:rFonts w:ascii="Calibri" w:hAnsi="Calibri" w:cs="Calibri"/>
        </w:rPr>
        <w:t>Description:</w:t>
      </w:r>
      <w:r w:rsidRPr="00FE5AD6">
        <w:rPr>
          <w:rFonts w:ascii="Calibri" w:hAnsi="Calibri" w:cs="Calibri"/>
        </w:rPr>
        <w:t xml:space="preserve"> </w:t>
      </w:r>
      <w:r w:rsidRPr="00FE5AD6">
        <w:rPr>
          <w:rFonts w:ascii="Calibri" w:hAnsi="Calibri" w:cs="Calibri"/>
        </w:rPr>
        <w:t>Genes list and pathway enrichments result for differential genes between neighboring vascular compartments</w:t>
      </w:r>
      <w:r>
        <w:rPr>
          <w:rFonts w:ascii="Calibri" w:hAnsi="Calibri" w:cs="Calibri"/>
        </w:rPr>
        <w:t>.</w:t>
      </w:r>
    </w:p>
    <w:p w14:paraId="07B94789" w14:textId="69FA0831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</w:p>
    <w:p w14:paraId="38E7B87F" w14:textId="2E9ECCE6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File Name: Supplementary Data </w:t>
      </w:r>
      <w:r>
        <w:rPr>
          <w:rFonts w:ascii="Calibri" w:hAnsi="Calibri" w:cs="Calibri"/>
        </w:rPr>
        <w:t>5</w:t>
      </w:r>
    </w:p>
    <w:p w14:paraId="2C9DB81B" w14:textId="3F77CA1A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 w:hint="eastAsia"/>
        </w:rPr>
      </w:pPr>
      <w:r w:rsidRPr="00FE5AD6">
        <w:rPr>
          <w:rFonts w:ascii="Calibri" w:hAnsi="Calibri" w:cs="Calibri"/>
        </w:rPr>
        <w:t>Description:</w:t>
      </w:r>
      <w:r w:rsidRPr="00FE5AD6">
        <w:rPr>
          <w:rFonts w:ascii="Calibri" w:hAnsi="Calibri" w:cs="Calibri"/>
        </w:rPr>
        <w:t xml:space="preserve"> </w:t>
      </w:r>
      <w:r w:rsidRPr="00FE5AD6">
        <w:rPr>
          <w:rFonts w:ascii="Calibri" w:hAnsi="Calibri" w:cs="Calibri"/>
        </w:rPr>
        <w:t>Clinical information of HCC patients in two independent validation cohorts</w:t>
      </w:r>
      <w:r w:rsidRPr="00FE5AD6">
        <w:rPr>
          <w:rFonts w:ascii="Calibri" w:hAnsi="Calibri" w:cs="Calibri"/>
        </w:rPr>
        <w:t>.</w:t>
      </w:r>
    </w:p>
    <w:p w14:paraId="38192D32" w14:textId="1D27586B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</w:p>
    <w:p w14:paraId="4FE430CA" w14:textId="1EFF39B5" w:rsid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File Name: Supplementary Data </w:t>
      </w:r>
      <w:r>
        <w:rPr>
          <w:rFonts w:ascii="Calibri" w:hAnsi="Calibri" w:cs="Calibri"/>
        </w:rPr>
        <w:t>6</w:t>
      </w:r>
    </w:p>
    <w:p w14:paraId="00308DCD" w14:textId="7191257A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ascii="Calibri" w:hAnsi="Calibri" w:cs="Calibri" w:hint="eastAsia"/>
        </w:rPr>
      </w:pPr>
      <w:r w:rsidRPr="00FE5AD6">
        <w:rPr>
          <w:rFonts w:ascii="Calibri" w:hAnsi="Calibri" w:cs="Calibri"/>
        </w:rPr>
        <w:t>Description:</w:t>
      </w:r>
      <w:r>
        <w:rPr>
          <w:rFonts w:ascii="Calibri" w:hAnsi="Calibri" w:cs="Calibri"/>
        </w:rPr>
        <w:t xml:space="preserve"> </w:t>
      </w:r>
      <w:r w:rsidRPr="00FE5AD6">
        <w:rPr>
          <w:rFonts w:ascii="Calibri" w:hAnsi="Calibri" w:cs="Calibri"/>
        </w:rPr>
        <w:t>Univariate and multivariate cox proportional regression analysis of factors associated with time to recurrence and overall</w:t>
      </w:r>
      <w:r w:rsidRPr="00FE5AD6">
        <w:rPr>
          <w:rFonts w:ascii="Calibri" w:hAnsi="Calibri" w:cs="Calibri"/>
        </w:rPr>
        <w:t xml:space="preserve"> survival.</w:t>
      </w:r>
    </w:p>
    <w:p w14:paraId="0977B194" w14:textId="77777777" w:rsidR="00FE5AD6" w:rsidRPr="00FE5AD6" w:rsidRDefault="00FE5AD6" w:rsidP="00FE5AD6">
      <w:pPr>
        <w:pStyle w:val="NormalWeb"/>
        <w:adjustRightInd w:val="0"/>
        <w:snapToGrid w:val="0"/>
        <w:spacing w:before="0" w:beforeAutospacing="0" w:after="0" w:afterAutospacing="0"/>
        <w:rPr>
          <w:rFonts w:hint="eastAsia"/>
        </w:rPr>
      </w:pPr>
    </w:p>
    <w:p w14:paraId="7C482393" w14:textId="0457C7C2" w:rsidR="00FE5AD6" w:rsidRPr="00FE5AD6" w:rsidRDefault="00FE5AD6" w:rsidP="00FE5AD6">
      <w:pPr>
        <w:rPr>
          <w:rFonts w:hint="eastAsia"/>
        </w:rPr>
      </w:pPr>
    </w:p>
    <w:sectPr w:rsidR="00FE5AD6" w:rsidRPr="00FE5AD6" w:rsidSect="00703D9A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D6"/>
    <w:rsid w:val="00021795"/>
    <w:rsid w:val="00027243"/>
    <w:rsid w:val="00046B3D"/>
    <w:rsid w:val="00055525"/>
    <w:rsid w:val="00077993"/>
    <w:rsid w:val="0010269B"/>
    <w:rsid w:val="00114E28"/>
    <w:rsid w:val="001357F9"/>
    <w:rsid w:val="00222548"/>
    <w:rsid w:val="002815A8"/>
    <w:rsid w:val="002A7058"/>
    <w:rsid w:val="002B6828"/>
    <w:rsid w:val="002C08C3"/>
    <w:rsid w:val="002E43F4"/>
    <w:rsid w:val="00317652"/>
    <w:rsid w:val="00327008"/>
    <w:rsid w:val="00335BA1"/>
    <w:rsid w:val="00347CC3"/>
    <w:rsid w:val="003575E1"/>
    <w:rsid w:val="00371AA3"/>
    <w:rsid w:val="003C1A68"/>
    <w:rsid w:val="003C5BD5"/>
    <w:rsid w:val="003D7EE3"/>
    <w:rsid w:val="003F11F6"/>
    <w:rsid w:val="003F5E31"/>
    <w:rsid w:val="0046718B"/>
    <w:rsid w:val="00490D4A"/>
    <w:rsid w:val="004C7591"/>
    <w:rsid w:val="004E6A3D"/>
    <w:rsid w:val="005072FD"/>
    <w:rsid w:val="00512F3D"/>
    <w:rsid w:val="00517102"/>
    <w:rsid w:val="00527509"/>
    <w:rsid w:val="00537C59"/>
    <w:rsid w:val="00585606"/>
    <w:rsid w:val="0062309D"/>
    <w:rsid w:val="00655726"/>
    <w:rsid w:val="00671003"/>
    <w:rsid w:val="00672C22"/>
    <w:rsid w:val="0068019E"/>
    <w:rsid w:val="0068446D"/>
    <w:rsid w:val="00691268"/>
    <w:rsid w:val="0069165E"/>
    <w:rsid w:val="006B5CA7"/>
    <w:rsid w:val="006F4186"/>
    <w:rsid w:val="00703D9A"/>
    <w:rsid w:val="00762558"/>
    <w:rsid w:val="00795099"/>
    <w:rsid w:val="00797402"/>
    <w:rsid w:val="007A1712"/>
    <w:rsid w:val="007C2460"/>
    <w:rsid w:val="008138F1"/>
    <w:rsid w:val="008B44BD"/>
    <w:rsid w:val="008C3DFD"/>
    <w:rsid w:val="008D20DE"/>
    <w:rsid w:val="00941D6B"/>
    <w:rsid w:val="009875C4"/>
    <w:rsid w:val="00992B89"/>
    <w:rsid w:val="009B5139"/>
    <w:rsid w:val="009C6CF6"/>
    <w:rsid w:val="00A123FF"/>
    <w:rsid w:val="00A152E1"/>
    <w:rsid w:val="00A309B0"/>
    <w:rsid w:val="00A32FC0"/>
    <w:rsid w:val="00A366D6"/>
    <w:rsid w:val="00A5574F"/>
    <w:rsid w:val="00A63477"/>
    <w:rsid w:val="00A7266F"/>
    <w:rsid w:val="00A82992"/>
    <w:rsid w:val="00A8586F"/>
    <w:rsid w:val="00AB4F76"/>
    <w:rsid w:val="00AB69E5"/>
    <w:rsid w:val="00AD3714"/>
    <w:rsid w:val="00AE54B8"/>
    <w:rsid w:val="00AF5692"/>
    <w:rsid w:val="00B00B74"/>
    <w:rsid w:val="00B325FE"/>
    <w:rsid w:val="00B41F54"/>
    <w:rsid w:val="00B57BA5"/>
    <w:rsid w:val="00B9056B"/>
    <w:rsid w:val="00BA5B90"/>
    <w:rsid w:val="00C03316"/>
    <w:rsid w:val="00CB2CA8"/>
    <w:rsid w:val="00CC5473"/>
    <w:rsid w:val="00CF1068"/>
    <w:rsid w:val="00D231A0"/>
    <w:rsid w:val="00D65580"/>
    <w:rsid w:val="00D86152"/>
    <w:rsid w:val="00DE3CA0"/>
    <w:rsid w:val="00E10C65"/>
    <w:rsid w:val="00E4598A"/>
    <w:rsid w:val="00E80C0D"/>
    <w:rsid w:val="00EA3755"/>
    <w:rsid w:val="00EB7A71"/>
    <w:rsid w:val="00ED6682"/>
    <w:rsid w:val="00EE655D"/>
    <w:rsid w:val="00EF01F2"/>
    <w:rsid w:val="00EF58A1"/>
    <w:rsid w:val="00F0569B"/>
    <w:rsid w:val="00F62D89"/>
    <w:rsid w:val="00FC40CE"/>
    <w:rsid w:val="00FE5AD6"/>
    <w:rsid w:val="00FF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79C25"/>
  <w15:chartTrackingRefBased/>
  <w15:docId w15:val="{07B65A55-08B2-804C-8A7B-EA5ABB97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5AD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SMcaption">
    <w:name w:val="SM caption"/>
    <w:basedOn w:val="Normal"/>
    <w:qFormat/>
    <w:rsid w:val="00FE5AD6"/>
    <w:pPr>
      <w:widowControl/>
      <w:jc w:val="left"/>
    </w:pPr>
    <w:rPr>
      <w:rFonts w:eastAsia="SimSun" w:cs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4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2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3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2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an Sun</dc:creator>
  <cp:keywords/>
  <dc:description/>
  <cp:lastModifiedBy>Yunfan Sun</cp:lastModifiedBy>
  <cp:revision>1</cp:revision>
  <dcterms:created xsi:type="dcterms:W3CDTF">2021-05-11T13:30:00Z</dcterms:created>
  <dcterms:modified xsi:type="dcterms:W3CDTF">2021-05-11T13:38:00Z</dcterms:modified>
</cp:coreProperties>
</file>